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8"/>
        <w:gridCol w:w="2835"/>
        <w:gridCol w:w="2693"/>
      </w:tblGrid>
      <w:tr w:rsidR="00FC02FC" w:rsidRPr="00FC02FC" w14:paraId="509E6CF3" w14:textId="77777777" w:rsidTr="00FC02FC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98CC3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ADADAD"/>
                <w:lang w:eastAsia="es-ES_tradnl"/>
                <w14:ligatures w14:val="none"/>
              </w:rPr>
              <w:t>Group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9F8A5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ADADAD"/>
                <w:lang w:eastAsia="es-ES_tradnl"/>
                <w14:ligatures w14:val="none"/>
              </w:rPr>
              <w:t>Species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4A9B0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ADADAD"/>
                <w:lang w:eastAsia="es-ES_tradnl"/>
                <w14:ligatures w14:val="none"/>
              </w:rPr>
              <w:t>Relative Abundance</w:t>
            </w:r>
          </w:p>
        </w:tc>
      </w:tr>
      <w:tr w:rsidR="00FC02FC" w:rsidRPr="00FC02FC" w14:paraId="2EB78837" w14:textId="77777777" w:rsidTr="00FC02FC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67FF7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827D6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Azotobacter chroococcum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CEEF1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12</w:t>
            </w:r>
          </w:p>
        </w:tc>
      </w:tr>
      <w:tr w:rsidR="00FC02FC" w:rsidRPr="00FC02FC" w14:paraId="17D157A5" w14:textId="77777777" w:rsidTr="00FC02FC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178C7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3391E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Burkholderia glumae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31108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237</w:t>
            </w:r>
          </w:p>
        </w:tc>
      </w:tr>
      <w:tr w:rsidR="00FC02FC" w:rsidRPr="00FC02FC" w14:paraId="146FF8DD" w14:textId="77777777" w:rsidTr="00FC02FC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C1275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CF137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Haemophilus parainfluenzae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E953B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162</w:t>
            </w:r>
          </w:p>
        </w:tc>
      </w:tr>
      <w:tr w:rsidR="00FC02FC" w:rsidRPr="00FC02FC" w14:paraId="1E8A66E2" w14:textId="77777777" w:rsidTr="00FC02FC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AF680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F5988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Leptotrichia sp.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A5F64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15</w:t>
            </w:r>
          </w:p>
        </w:tc>
      </w:tr>
      <w:tr w:rsidR="00FC02FC" w:rsidRPr="00FC02FC" w14:paraId="39015C55" w14:textId="77777777" w:rsidTr="00FC02FC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9A0A0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400A1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assilia niabensis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8E68B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13</w:t>
            </w:r>
          </w:p>
        </w:tc>
      </w:tr>
      <w:tr w:rsidR="00FC02FC" w:rsidRPr="00FC02FC" w14:paraId="7DA46577" w14:textId="77777777" w:rsidTr="00FC02FC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FE9B2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509B6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etamycoplasma salivarium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25FDD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6</w:t>
            </w:r>
          </w:p>
        </w:tc>
      </w:tr>
      <w:tr w:rsidR="00FC02FC" w:rsidRPr="00FC02FC" w14:paraId="47D9FC13" w14:textId="77777777" w:rsidTr="00FC02FC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591AD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24EAB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araburkholderia caledonica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0F880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15</w:t>
            </w:r>
          </w:p>
        </w:tc>
      </w:tr>
      <w:tr w:rsidR="00FC02FC" w:rsidRPr="00FC02FC" w14:paraId="62B48821" w14:textId="77777777" w:rsidTr="00FC02FC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839E0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0F91B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 dentalis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1332A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14</w:t>
            </w:r>
          </w:p>
        </w:tc>
      </w:tr>
      <w:tr w:rsidR="00FC02FC" w:rsidRPr="00FC02FC" w14:paraId="611F0CFD" w14:textId="77777777" w:rsidTr="00FC02FC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74AD5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E95FC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seudomonas veronii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CBEC3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6</w:t>
            </w:r>
          </w:p>
        </w:tc>
      </w:tr>
      <w:tr w:rsidR="00FC02FC" w:rsidRPr="00FC02FC" w14:paraId="20651910" w14:textId="77777777" w:rsidTr="00FC02FC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2310E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0DC8D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enotrophomonas rhizophila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9C772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10</w:t>
            </w:r>
          </w:p>
        </w:tc>
      </w:tr>
      <w:tr w:rsidR="00FC02FC" w:rsidRPr="00FC02FC" w14:paraId="55B4544C" w14:textId="77777777" w:rsidTr="00FC02FC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F3A93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70958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Azotobacter chroococcum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E5D0B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457</w:t>
            </w:r>
          </w:p>
        </w:tc>
      </w:tr>
      <w:tr w:rsidR="00FC02FC" w:rsidRPr="00FC02FC" w14:paraId="2DB2ADDF" w14:textId="77777777" w:rsidTr="00FC02FC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2D7A2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7042C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Burkholderia glumae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7C6CE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176</w:t>
            </w:r>
          </w:p>
        </w:tc>
      </w:tr>
      <w:tr w:rsidR="00FC02FC" w:rsidRPr="00FC02FC" w14:paraId="30AEC05C" w14:textId="77777777" w:rsidTr="00FC02FC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5001B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1D936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Haemophilus parainfluenzae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6B873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52</w:t>
            </w:r>
          </w:p>
        </w:tc>
      </w:tr>
      <w:tr w:rsidR="00FC02FC" w:rsidRPr="00FC02FC" w14:paraId="7002BBD0" w14:textId="77777777" w:rsidTr="00FC02FC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6662F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AEDF7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Leptotrichia sp.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81536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0</w:t>
            </w:r>
          </w:p>
        </w:tc>
      </w:tr>
      <w:tr w:rsidR="00FC02FC" w:rsidRPr="00FC02FC" w14:paraId="58DE10FF" w14:textId="77777777" w:rsidTr="00FC02FC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C1CDD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C1F55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assilia niabensis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AB993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1</w:t>
            </w:r>
          </w:p>
        </w:tc>
      </w:tr>
      <w:tr w:rsidR="00FC02FC" w:rsidRPr="00FC02FC" w14:paraId="6F5C857C" w14:textId="77777777" w:rsidTr="00FC02FC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EE33F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0D535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etamycoplasma salivarium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02C9D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2</w:t>
            </w:r>
          </w:p>
        </w:tc>
      </w:tr>
      <w:tr w:rsidR="00FC02FC" w:rsidRPr="00FC02FC" w14:paraId="48A23B91" w14:textId="77777777" w:rsidTr="00FC02FC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9C8F4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F097E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araburkholderia caledonica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BD9E0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0</w:t>
            </w:r>
          </w:p>
        </w:tc>
      </w:tr>
      <w:tr w:rsidR="00FC02FC" w:rsidRPr="00FC02FC" w14:paraId="640CB3B8" w14:textId="77777777" w:rsidTr="00FC02FC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417AC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CEDD5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 dentalis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D081B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0</w:t>
            </w:r>
          </w:p>
        </w:tc>
      </w:tr>
      <w:tr w:rsidR="00FC02FC" w:rsidRPr="00FC02FC" w14:paraId="17E2E78D" w14:textId="77777777" w:rsidTr="00FC02FC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797B9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4740A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seudomonas veronii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489B0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164</w:t>
            </w:r>
          </w:p>
        </w:tc>
      </w:tr>
      <w:tr w:rsidR="00FC02FC" w:rsidRPr="00FC02FC" w14:paraId="52C673A5" w14:textId="77777777" w:rsidTr="00FC02FC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9D20E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C4804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enotrophomonas rhizophila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38EB3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207</w:t>
            </w:r>
          </w:p>
        </w:tc>
      </w:tr>
      <w:tr w:rsidR="00FC02FC" w:rsidRPr="00FC02FC" w14:paraId="6EDBE527" w14:textId="77777777" w:rsidTr="00FC02FC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F5C22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E3A00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Azotobacter chroococcum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3EDF0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22</w:t>
            </w:r>
          </w:p>
        </w:tc>
      </w:tr>
      <w:tr w:rsidR="00FC02FC" w:rsidRPr="00FC02FC" w14:paraId="48D6EA52" w14:textId="77777777" w:rsidTr="00FC02FC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308A0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E948C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Burkholderia glumae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5C86E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105</w:t>
            </w:r>
          </w:p>
        </w:tc>
      </w:tr>
      <w:tr w:rsidR="00FC02FC" w:rsidRPr="00FC02FC" w14:paraId="34BF21FE" w14:textId="77777777" w:rsidTr="00FC02FC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814C4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1A043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Haemophilus parainfluenzae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DE3F6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641</w:t>
            </w:r>
          </w:p>
        </w:tc>
      </w:tr>
      <w:tr w:rsidR="00FC02FC" w:rsidRPr="00FC02FC" w14:paraId="3CB739D2" w14:textId="77777777" w:rsidTr="00FC02FC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7EE02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2894F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Leptotrichia sp.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A7996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213</w:t>
            </w:r>
          </w:p>
        </w:tc>
      </w:tr>
      <w:tr w:rsidR="00FC02FC" w:rsidRPr="00FC02FC" w14:paraId="618A3AB5" w14:textId="77777777" w:rsidTr="00FC02FC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20E52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C4240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assilia niabensis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63849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11</w:t>
            </w:r>
          </w:p>
        </w:tc>
      </w:tr>
      <w:tr w:rsidR="00FC02FC" w:rsidRPr="00FC02FC" w14:paraId="599ECABB" w14:textId="77777777" w:rsidTr="00FC02FC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B2B11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FE193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etamycoplasma salivarium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D994B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16</w:t>
            </w:r>
          </w:p>
        </w:tc>
      </w:tr>
      <w:tr w:rsidR="00FC02FC" w:rsidRPr="00FC02FC" w14:paraId="56D3BC94" w14:textId="77777777" w:rsidTr="00FC02FC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444C5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F156D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araburkholderia caledonica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5EAF6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8</w:t>
            </w:r>
          </w:p>
        </w:tc>
      </w:tr>
      <w:tr w:rsidR="00FC02FC" w:rsidRPr="00FC02FC" w14:paraId="1618B1A6" w14:textId="77777777" w:rsidTr="00FC02FC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6521C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8B591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 dentalis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A5AC3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92</w:t>
            </w:r>
          </w:p>
        </w:tc>
      </w:tr>
      <w:tr w:rsidR="00FC02FC" w:rsidRPr="00FC02FC" w14:paraId="4AD93307" w14:textId="77777777" w:rsidTr="00FC02FC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3F9BB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05F44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seudomonas veronii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36F80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89</w:t>
            </w:r>
          </w:p>
        </w:tc>
      </w:tr>
      <w:tr w:rsidR="00FC02FC" w:rsidRPr="00FC02FC" w14:paraId="7FE34534" w14:textId="77777777" w:rsidTr="00FC02FC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76FDC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AF602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enotrophomonas rhizophila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C6F37" w14:textId="77777777" w:rsidR="00FC02FC" w:rsidRPr="00FC02FC" w:rsidRDefault="00FC02FC" w:rsidP="00FC02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2</w:t>
            </w:r>
          </w:p>
        </w:tc>
      </w:tr>
    </w:tbl>
    <w:p w14:paraId="43C4E493" w14:textId="77777777" w:rsidR="00600702" w:rsidRDefault="00600702"/>
    <w:sectPr w:rsidR="0060070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2FC"/>
    <w:rsid w:val="000013B3"/>
    <w:rsid w:val="00030995"/>
    <w:rsid w:val="0004786A"/>
    <w:rsid w:val="00050699"/>
    <w:rsid w:val="0005401C"/>
    <w:rsid w:val="00104C78"/>
    <w:rsid w:val="00123959"/>
    <w:rsid w:val="001C6689"/>
    <w:rsid w:val="00206DB5"/>
    <w:rsid w:val="002379D8"/>
    <w:rsid w:val="0024529C"/>
    <w:rsid w:val="0028505D"/>
    <w:rsid w:val="002A26B1"/>
    <w:rsid w:val="002D45A5"/>
    <w:rsid w:val="002E6639"/>
    <w:rsid w:val="003C3384"/>
    <w:rsid w:val="00406629"/>
    <w:rsid w:val="0041660F"/>
    <w:rsid w:val="00442967"/>
    <w:rsid w:val="004467F9"/>
    <w:rsid w:val="004733D4"/>
    <w:rsid w:val="00544280"/>
    <w:rsid w:val="0059067D"/>
    <w:rsid w:val="005D3FE7"/>
    <w:rsid w:val="00600702"/>
    <w:rsid w:val="00614540"/>
    <w:rsid w:val="00681803"/>
    <w:rsid w:val="006950EB"/>
    <w:rsid w:val="006B08DA"/>
    <w:rsid w:val="006D4518"/>
    <w:rsid w:val="006E61F7"/>
    <w:rsid w:val="0079389D"/>
    <w:rsid w:val="007F01BA"/>
    <w:rsid w:val="00816589"/>
    <w:rsid w:val="00863286"/>
    <w:rsid w:val="00872322"/>
    <w:rsid w:val="008765A3"/>
    <w:rsid w:val="00887571"/>
    <w:rsid w:val="008B7DB0"/>
    <w:rsid w:val="008E1E93"/>
    <w:rsid w:val="009857D5"/>
    <w:rsid w:val="00996979"/>
    <w:rsid w:val="009A5428"/>
    <w:rsid w:val="00A03207"/>
    <w:rsid w:val="00AB3A3C"/>
    <w:rsid w:val="00B57B57"/>
    <w:rsid w:val="00B86E1B"/>
    <w:rsid w:val="00B91E0D"/>
    <w:rsid w:val="00BC747E"/>
    <w:rsid w:val="00BF676E"/>
    <w:rsid w:val="00C43889"/>
    <w:rsid w:val="00C43DD9"/>
    <w:rsid w:val="00C53C5F"/>
    <w:rsid w:val="00C650B3"/>
    <w:rsid w:val="00CD73AC"/>
    <w:rsid w:val="00D10958"/>
    <w:rsid w:val="00D57994"/>
    <w:rsid w:val="00D8070B"/>
    <w:rsid w:val="00DD69CC"/>
    <w:rsid w:val="00DE36A7"/>
    <w:rsid w:val="00DF4A68"/>
    <w:rsid w:val="00E20220"/>
    <w:rsid w:val="00E43992"/>
    <w:rsid w:val="00E5744C"/>
    <w:rsid w:val="00E61750"/>
    <w:rsid w:val="00E7675E"/>
    <w:rsid w:val="00ED53F1"/>
    <w:rsid w:val="00F02328"/>
    <w:rsid w:val="00F852C4"/>
    <w:rsid w:val="00FC02FC"/>
    <w:rsid w:val="00FD2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FD94E6"/>
  <w15:chartTrackingRefBased/>
  <w15:docId w15:val="{B7E59769-102C-B548-84F7-610B8816B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412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0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967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BA RODRÍGUEZ NOGALES</cp:lastModifiedBy>
  <cp:revision>1</cp:revision>
  <dcterms:created xsi:type="dcterms:W3CDTF">2024-09-07T17:52:00Z</dcterms:created>
  <dcterms:modified xsi:type="dcterms:W3CDTF">2024-09-07T17:53:00Z</dcterms:modified>
</cp:coreProperties>
</file>